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834" w:rsidRDefault="00D40834" w:rsidP="000E0835">
      <w:pPr>
        <w:ind w:firstLineChars="200" w:firstLine="440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>Additional file 1</w:t>
      </w:r>
    </w:p>
    <w:p w:rsidR="00917ECF" w:rsidRDefault="00F62AE7" w:rsidP="000E0835">
      <w:pPr>
        <w:ind w:firstLineChars="200" w:firstLine="440"/>
        <w:rPr>
          <w:rFonts w:ascii="Times New Roman" w:hAnsi="Times New Roman" w:cs="Times New Roman"/>
          <w:b/>
          <w:sz w:val="22"/>
          <w:szCs w:val="24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D40834">
        <w:rPr>
          <w:rFonts w:ascii="Times New Roman" w:hAnsi="Times New Roman" w:cs="Times New Roman"/>
          <w:b/>
          <w:sz w:val="22"/>
          <w:szCs w:val="24"/>
        </w:rPr>
        <w:t>S</w:t>
      </w:r>
      <w:r>
        <w:rPr>
          <w:rFonts w:ascii="Times New Roman" w:hAnsi="Times New Roman" w:cs="Times New Roman"/>
          <w:b/>
          <w:sz w:val="22"/>
          <w:szCs w:val="24"/>
        </w:rPr>
        <w:t>1</w:t>
      </w:r>
      <w:r w:rsidR="00D40834">
        <w:rPr>
          <w:rFonts w:ascii="Times New Roman" w:hAnsi="Times New Roman" w:cs="Times New Roman"/>
          <w:b/>
          <w:sz w:val="22"/>
          <w:szCs w:val="24"/>
        </w:rPr>
        <w:t xml:space="preserve"> </w:t>
      </w:r>
      <w:proofErr w:type="spellStart"/>
      <w:r w:rsidR="000E0835" w:rsidRPr="00FA0434">
        <w:rPr>
          <w:rFonts w:ascii="Times New Roman" w:hAnsi="Times New Roman" w:cs="Times New Roman"/>
          <w:sz w:val="22"/>
          <w:szCs w:val="24"/>
        </w:rPr>
        <w:t>lncRNAs</w:t>
      </w:r>
      <w:proofErr w:type="spellEnd"/>
      <w:r w:rsidR="000E0835" w:rsidRPr="00FA0434">
        <w:rPr>
          <w:rFonts w:ascii="Times New Roman" w:hAnsi="Times New Roman" w:cs="Times New Roman"/>
          <w:sz w:val="22"/>
          <w:szCs w:val="24"/>
        </w:rPr>
        <w:t xml:space="preserve"> significantly associated with the overall survival</w:t>
      </w:r>
    </w:p>
    <w:tbl>
      <w:tblPr>
        <w:tblStyle w:val="LightShading"/>
        <w:tblW w:w="8292" w:type="dxa"/>
        <w:tblInd w:w="8" w:type="dxa"/>
        <w:tblLook w:val="04A0" w:firstRow="1" w:lastRow="0" w:firstColumn="1" w:lastColumn="0" w:noHBand="0" w:noVBand="1"/>
      </w:tblPr>
      <w:tblGrid>
        <w:gridCol w:w="2765"/>
        <w:gridCol w:w="1739"/>
        <w:gridCol w:w="1508"/>
        <w:gridCol w:w="2280"/>
      </w:tblGrid>
      <w:tr w:rsidR="00F62AE7" w:rsidRPr="00B41B89" w:rsidTr="00F62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noWrap/>
            <w:vAlign w:val="center"/>
            <w:hideMark/>
          </w:tcPr>
          <w:p w:rsidR="00F62AE7" w:rsidRPr="00B41B89" w:rsidRDefault="00F62AE7" w:rsidP="00F62AE7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B41B89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739" w:type="dxa"/>
            <w:noWrap/>
            <w:vAlign w:val="center"/>
            <w:hideMark/>
          </w:tcPr>
          <w:p w:rsidR="00F62AE7" w:rsidRPr="00B41B89" w:rsidRDefault="007215E6" w:rsidP="00F62A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Cofficent</w:t>
            </w:r>
            <w:proofErr w:type="spellEnd"/>
          </w:p>
        </w:tc>
        <w:tc>
          <w:tcPr>
            <w:tcW w:w="1508" w:type="dxa"/>
            <w:noWrap/>
            <w:vAlign w:val="center"/>
            <w:hideMark/>
          </w:tcPr>
          <w:p w:rsidR="00F62AE7" w:rsidRPr="00B41B89" w:rsidRDefault="00F62AE7" w:rsidP="00F62A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280" w:type="dxa"/>
            <w:noWrap/>
            <w:vAlign w:val="center"/>
            <w:hideMark/>
          </w:tcPr>
          <w:p w:rsidR="00F62AE7" w:rsidRPr="00B41B89" w:rsidRDefault="00F62AE7" w:rsidP="00F62AE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2"/>
              </w:rPr>
              <w:t>FDR</w:t>
            </w:r>
          </w:p>
        </w:tc>
      </w:tr>
      <w:tr w:rsidR="00451370" w:rsidRPr="00B41B89" w:rsidTr="00F6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  <w:t>OTUD6B-AS1</w:t>
            </w:r>
          </w:p>
        </w:tc>
        <w:tc>
          <w:tcPr>
            <w:tcW w:w="173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/>
                <w:i/>
                <w:color w:val="000000"/>
                <w:kern w:val="0"/>
                <w:sz w:val="22"/>
              </w:rPr>
              <w:t>-0.44405</w:t>
            </w:r>
          </w:p>
        </w:tc>
        <w:tc>
          <w:tcPr>
            <w:tcW w:w="150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/>
                <w:i/>
                <w:color w:val="000000"/>
                <w:kern w:val="0"/>
                <w:sz w:val="22"/>
              </w:rPr>
              <w:t>0.008578</w:t>
            </w:r>
          </w:p>
        </w:tc>
        <w:tc>
          <w:tcPr>
            <w:tcW w:w="22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/>
                <w:i/>
                <w:color w:val="000000"/>
                <w:kern w:val="0"/>
                <w:sz w:val="22"/>
              </w:rPr>
              <w:t>0.033861</w:t>
            </w:r>
          </w:p>
        </w:tc>
      </w:tr>
      <w:tr w:rsidR="00451370" w:rsidRPr="00B41B89" w:rsidTr="00F62A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AC006129.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968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255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0928</w:t>
            </w:r>
          </w:p>
        </w:tc>
      </w:tr>
      <w:tr w:rsidR="00451370" w:rsidRPr="00B41B89" w:rsidTr="00F6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AC084018.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007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926</w:t>
            </w:r>
          </w:p>
        </w:tc>
      </w:tr>
      <w:tr w:rsidR="00451370" w:rsidRPr="00B41B89" w:rsidTr="00F62AE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DHRS4-AS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3980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336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595</w:t>
            </w:r>
          </w:p>
        </w:tc>
      </w:tr>
      <w:tr w:rsidR="00451370" w:rsidRPr="00B41B89" w:rsidTr="00F62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2624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18E-05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295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LINC0017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375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4387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b/>
                <w:i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4959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LINC0017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250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717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2874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LINC00338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51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5531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4402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137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217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0928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2125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565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716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PDXDC2P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374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4089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9167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174G6.5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5082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606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8032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293M10.6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3.436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9708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5497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50E11.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2.6676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2746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716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732M18.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1.9867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30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8032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73M18.8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198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39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11-815I9.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0.4135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341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8032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4-717I23.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19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926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RP5-1180C10.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2537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88E-0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2831</w:t>
            </w:r>
          </w:p>
        </w:tc>
      </w:tr>
      <w:tr w:rsidR="00451370" w:rsidRPr="00B41B89" w:rsidTr="000A74A8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1954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767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7193</w:t>
            </w:r>
          </w:p>
        </w:tc>
      </w:tr>
      <w:tr w:rsidR="00451370" w:rsidRPr="00B41B89" w:rsidTr="000A7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SPPL2B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324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145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2118</w:t>
            </w:r>
          </w:p>
        </w:tc>
      </w:tr>
      <w:tr w:rsidR="00451370" w:rsidRPr="00B41B89" w:rsidTr="00F96CD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rPr>
                <w:rFonts w:ascii="SimSun" w:eastAsia="SimSun" w:hAnsi="SimSun" w:cs="SimSun"/>
                <w:b w:val="0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b w:val="0"/>
                <w:color w:val="000000"/>
                <w:kern w:val="0"/>
                <w:sz w:val="22"/>
              </w:rPr>
              <w:t>TPT1-AS1</w:t>
            </w:r>
          </w:p>
        </w:tc>
        <w:tc>
          <w:tcPr>
            <w:tcW w:w="1739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13713</w:t>
            </w:r>
          </w:p>
        </w:tc>
        <w:tc>
          <w:tcPr>
            <w:tcW w:w="150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9E-06</w:t>
            </w:r>
          </w:p>
        </w:tc>
        <w:tc>
          <w:tcPr>
            <w:tcW w:w="22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451370" w:rsidRPr="00F62AE7" w:rsidRDefault="00451370" w:rsidP="0045137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F62AE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0104</w:t>
            </w:r>
          </w:p>
        </w:tc>
      </w:tr>
    </w:tbl>
    <w:p w:rsidR="00EF582F" w:rsidRDefault="000E0835" w:rsidP="000E0835">
      <w:pPr>
        <w:ind w:firstLineChars="200" w:firstLine="440"/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</w:pPr>
      <w:r w:rsidRPr="000E0835"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  <w:t>P&lt;0.05 was considered statistically significant in all analyses.</w:t>
      </w:r>
    </w:p>
    <w:p w:rsidR="00BD3E3F" w:rsidRPr="00FA0434" w:rsidRDefault="00D40834" w:rsidP="000E0835">
      <w:pPr>
        <w:ind w:firstLineChars="200" w:firstLine="440"/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b/>
          <w:sz w:val="22"/>
          <w:szCs w:val="24"/>
        </w:rPr>
        <w:t xml:space="preserve">Table </w:t>
      </w:r>
      <w:r>
        <w:rPr>
          <w:rFonts w:ascii="Times New Roman" w:hAnsi="Times New Roman" w:cs="Times New Roman"/>
          <w:b/>
          <w:sz w:val="22"/>
          <w:szCs w:val="24"/>
        </w:rPr>
        <w:t>S</w:t>
      </w:r>
      <w:r>
        <w:rPr>
          <w:rFonts w:ascii="Times New Roman" w:hAnsi="Times New Roman" w:cs="Times New Roman"/>
          <w:b/>
          <w:sz w:val="22"/>
          <w:szCs w:val="24"/>
        </w:rPr>
        <w:t>2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FA0434">
        <w:rPr>
          <w:rFonts w:ascii="Times New Roman" w:hAnsi="Times New Roman" w:cs="Times New Roman"/>
          <w:sz w:val="22"/>
          <w:szCs w:val="24"/>
        </w:rPr>
        <w:t>Patient and tumor characteristics of the three RCC subtype cohorts in TCG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8"/>
        <w:gridCol w:w="2658"/>
        <w:gridCol w:w="2165"/>
        <w:gridCol w:w="2165"/>
      </w:tblGrid>
      <w:tr w:rsidR="00BD3E3F" w:rsidRPr="00667B57" w:rsidTr="00D40834"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6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sz w:val="24"/>
                <w:szCs w:val="24"/>
              </w:rPr>
              <w:t>KIRC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sz w:val="24"/>
                <w:szCs w:val="24"/>
              </w:rPr>
              <w:t>KIRP</w:t>
            </w:r>
          </w:p>
        </w:tc>
        <w:tc>
          <w:tcPr>
            <w:tcW w:w="2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sz w:val="24"/>
                <w:szCs w:val="24"/>
              </w:rPr>
              <w:t>KICH</w:t>
            </w:r>
          </w:p>
        </w:tc>
      </w:tr>
      <w:tr w:rsidR="00BD3E3F" w:rsidRPr="00667B57" w:rsidTr="00D40834"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ample (n)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26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56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Median age (year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1(26-90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2(28-8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2(17-86)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667B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TUD6B-AS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lastRenderedPageBreak/>
              <w:t>1579.95(491.35-8312.</w:t>
            </w:r>
            <w:r w:rsidRPr="00667B57">
              <w:rPr>
                <w:rFonts w:hint="eastAsia"/>
                <w:sz w:val="24"/>
                <w:szCs w:val="24"/>
              </w:rPr>
              <w:lastRenderedPageBreak/>
              <w:t>33</w:t>
            </w:r>
            <w:r w:rsidRPr="00667B57">
              <w:rPr>
                <w:rFonts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lastRenderedPageBreak/>
              <w:t>1042.26</w:t>
            </w:r>
            <w:r w:rsidRPr="00667B57">
              <w:rPr>
                <w:rFonts w:hint="eastAsia"/>
                <w:sz w:val="24"/>
                <w:szCs w:val="24"/>
              </w:rPr>
              <w:lastRenderedPageBreak/>
              <w:t>（335.74-3968.37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lastRenderedPageBreak/>
              <w:t>3335.78</w:t>
            </w:r>
            <w:r w:rsidRPr="00667B57">
              <w:rPr>
                <w:rFonts w:hint="eastAsia"/>
                <w:sz w:val="24"/>
                <w:szCs w:val="24"/>
              </w:rPr>
              <w:lastRenderedPageBreak/>
              <w:t>（945.48-6608.66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340（64.6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89（73.8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38（59.4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86（35.4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7（26.2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6（40.6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pathologic stag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64</w:t>
            </w:r>
            <w:bookmarkStart w:id="0" w:name="OLE_LINK1"/>
            <w:bookmarkStart w:id="1" w:name="OLE_LINK2"/>
            <w:r w:rsidRPr="00667B57">
              <w:rPr>
                <w:rFonts w:hint="eastAsia"/>
                <w:sz w:val="24"/>
                <w:szCs w:val="24"/>
              </w:rPr>
              <w:t>（50.2%）</w:t>
            </w:r>
            <w:bookmarkEnd w:id="0"/>
            <w:bookmarkEnd w:id="1"/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71（66.8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9（29.7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7（10.8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0（7.8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5（39.1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23（23.4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0（19.5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4（21.8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82（15.6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5（5.9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（9.4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70（51.3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74（70.0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9（29.7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69（13.1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5（9.8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5（39.0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76（33.5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5（21.5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8（28.1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1（2.1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（0.7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（3.2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BD3E3F" w:rsidRPr="00667B57" w:rsidRDefault="00BD3E3F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361（68.6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221（86.3%）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55（86.0%）</w:t>
            </w:r>
          </w:p>
        </w:tc>
      </w:tr>
      <w:tr w:rsidR="00BD3E3F" w:rsidRPr="00667B57" w:rsidTr="00D40834">
        <w:tc>
          <w:tcPr>
            <w:tcW w:w="1528" w:type="dxa"/>
            <w:tcBorders>
              <w:top w:val="nil"/>
              <w:left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2658" w:type="dxa"/>
            <w:tcBorders>
              <w:top w:val="nil"/>
              <w:left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165（31.4%）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35（13.7%）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vAlign w:val="center"/>
          </w:tcPr>
          <w:p w:rsidR="00BD3E3F" w:rsidRPr="00667B57" w:rsidRDefault="00BD3E3F" w:rsidP="00F70BFE">
            <w:pPr>
              <w:jc w:val="center"/>
              <w:rPr>
                <w:sz w:val="24"/>
                <w:szCs w:val="24"/>
              </w:rPr>
            </w:pPr>
            <w:r w:rsidRPr="00667B57">
              <w:rPr>
                <w:rFonts w:hint="eastAsia"/>
                <w:sz w:val="24"/>
                <w:szCs w:val="24"/>
              </w:rPr>
              <w:t>9（14.0%）</w:t>
            </w:r>
          </w:p>
        </w:tc>
      </w:tr>
    </w:tbl>
    <w:p w:rsidR="00BD3E3F" w:rsidRDefault="00BD3E3F" w:rsidP="00BD3E3F">
      <w:pPr>
        <w:rPr>
          <w:sz w:val="22"/>
          <w:szCs w:val="24"/>
        </w:rPr>
      </w:pPr>
    </w:p>
    <w:p w:rsidR="00852578" w:rsidRPr="00FA0434" w:rsidRDefault="00852578" w:rsidP="00852578">
      <w:pPr>
        <w:rPr>
          <w:rFonts w:ascii="Times New Roman" w:hAnsi="Times New Roman" w:cs="Times New Roman"/>
          <w:sz w:val="22"/>
          <w:szCs w:val="24"/>
        </w:rPr>
      </w:pPr>
      <w:r w:rsidRPr="00E26750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D40834">
        <w:rPr>
          <w:rFonts w:ascii="Times New Roman" w:hAnsi="Times New Roman" w:cs="Times New Roman"/>
          <w:b/>
          <w:sz w:val="22"/>
          <w:szCs w:val="24"/>
        </w:rPr>
        <w:t>S</w:t>
      </w:r>
      <w:r w:rsidRPr="00E26750">
        <w:rPr>
          <w:rFonts w:ascii="Times New Roman" w:hAnsi="Times New Roman" w:cs="Times New Roman"/>
          <w:b/>
          <w:sz w:val="22"/>
          <w:szCs w:val="24"/>
        </w:rPr>
        <w:t>3</w:t>
      </w:r>
      <w:r w:rsidR="00D4083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FA0434">
        <w:rPr>
          <w:rFonts w:ascii="Times New Roman" w:hAnsi="Times New Roman" w:cs="Times New Roman"/>
          <w:sz w:val="22"/>
          <w:szCs w:val="24"/>
        </w:rPr>
        <w:t xml:space="preserve">Comparison of clinical characteristics between low </w:t>
      </w:r>
      <w:r w:rsidRPr="00FA0434">
        <w:rPr>
          <w:rFonts w:ascii="Times New Roman" w:hAnsi="Times New Roman" w:cs="Times New Roman" w:hint="eastAsia"/>
          <w:sz w:val="22"/>
          <w:szCs w:val="24"/>
        </w:rPr>
        <w:t>OTUD6B-AS1</w:t>
      </w:r>
      <w:r w:rsidRPr="00FA0434">
        <w:rPr>
          <w:rFonts w:ascii="Times New Roman" w:hAnsi="Times New Roman" w:cs="Times New Roman"/>
          <w:sz w:val="22"/>
          <w:szCs w:val="24"/>
        </w:rPr>
        <w:t xml:space="preserve"> group and high </w:t>
      </w:r>
      <w:r w:rsidRPr="00FA0434">
        <w:rPr>
          <w:rFonts w:ascii="Times New Roman" w:hAnsi="Times New Roman" w:cs="Times New Roman" w:hint="eastAsia"/>
          <w:sz w:val="22"/>
          <w:szCs w:val="24"/>
        </w:rPr>
        <w:t>OTUD6B-AS1</w:t>
      </w:r>
      <w:r w:rsidRPr="00FA0434">
        <w:rPr>
          <w:rFonts w:ascii="Times New Roman" w:hAnsi="Times New Roman" w:cs="Times New Roman"/>
          <w:sz w:val="22"/>
          <w:szCs w:val="24"/>
        </w:rPr>
        <w:t xml:space="preserve"> group in KIRC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8"/>
        <w:gridCol w:w="2282"/>
        <w:gridCol w:w="2283"/>
        <w:gridCol w:w="1883"/>
      </w:tblGrid>
      <w:tr w:rsidR="00852578" w:rsidTr="008E5E99"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852578" w:rsidRDefault="00852578" w:rsidP="00F70BFE">
            <w:pPr>
              <w:rPr>
                <w:sz w:val="22"/>
                <w:szCs w:val="24"/>
              </w:rPr>
            </w:pPr>
          </w:p>
        </w:tc>
        <w:tc>
          <w:tcPr>
            <w:tcW w:w="708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Group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C33D71"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  <w:t>p-value</w:t>
            </w:r>
          </w:p>
        </w:tc>
      </w:tr>
      <w:tr w:rsidR="00852578" w:rsidTr="008E5E99"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2578" w:rsidRDefault="00852578" w:rsidP="00F70BFE">
            <w:pPr>
              <w:rPr>
                <w:sz w:val="22"/>
                <w:szCs w:val="24"/>
              </w:rPr>
            </w:pP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L</w:t>
            </w:r>
            <w:r>
              <w:rPr>
                <w:rFonts w:hint="eastAsia"/>
                <w:sz w:val="22"/>
                <w:szCs w:val="24"/>
              </w:rPr>
              <w:t>ow OTUD6B-AS1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High OTUD6B-AS1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2578" w:rsidRPr="00C33D71" w:rsidRDefault="00852578" w:rsidP="00F70BFE">
            <w:pPr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</w:pPr>
          </w:p>
        </w:tc>
      </w:tr>
      <w:tr w:rsidR="00852578" w:rsidTr="008E5E99">
        <w:tc>
          <w:tcPr>
            <w:tcW w:w="3543" w:type="dxa"/>
            <w:tcBorders>
              <w:left w:val="nil"/>
              <w:bottom w:val="nil"/>
              <w:right w:val="nil"/>
            </w:tcBorders>
          </w:tcPr>
          <w:p w:rsidR="00852578" w:rsidRDefault="00852578" w:rsidP="00F70BFE">
            <w:pPr>
              <w:rPr>
                <w:sz w:val="22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ample (n)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63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63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Pr="00585FA2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year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FA2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45(55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35(51.3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382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585FA2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5FA2">
              <w:rPr>
                <w:rFonts w:ascii="Times New Roman" w:hAnsi="Times New Roman" w:cs="Times New Roman" w:hint="eastAsia"/>
                <w:caps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caps/>
                <w:sz w:val="24"/>
                <w:szCs w:val="24"/>
              </w:rPr>
              <w:t>6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8(44.9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8(48.7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2(69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5(39.9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0022BF">
              <w:rPr>
                <w:sz w:val="22"/>
                <w:szCs w:val="24"/>
              </w:rPr>
              <w:t>&lt;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1(40.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8(60.1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Pr="00667B57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logic stag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 xml:space="preserve"> II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41(53.6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0(68.4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0022BF">
              <w:rPr>
                <w:sz w:val="22"/>
                <w:szCs w:val="24"/>
              </w:rPr>
              <w:t>&lt;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22(46.4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83(31.6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Pr="00667B57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2(57.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7(71.1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1(42.2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6(28.9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Pr="00667B57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5FA2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34(60.0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3(39.2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0.003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N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(5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(0.4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Default="00852578" w:rsidP="00F70BFE">
            <w:pPr>
              <w:rPr>
                <w:sz w:val="22"/>
                <w:szCs w:val="24"/>
              </w:rPr>
            </w:pPr>
            <w:r w:rsidRPr="00C33D71">
              <w:rPr>
                <w:sz w:val="22"/>
                <w:szCs w:val="24"/>
              </w:rPr>
              <w:t>Distant metastasi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81(68.8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40(91.3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0022BF">
              <w:rPr>
                <w:sz w:val="22"/>
                <w:szCs w:val="24"/>
              </w:rPr>
              <w:t>&lt;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M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74(28.1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(0.4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C33D71">
              <w:rPr>
                <w:sz w:val="22"/>
                <w:szCs w:val="24"/>
              </w:rPr>
              <w:t>Tumor grad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</w:t>
            </w:r>
            <w:r>
              <w:rPr>
                <w:rFonts w:hint="eastAsia"/>
                <w:sz w:val="22"/>
                <w:szCs w:val="24"/>
              </w:rPr>
              <w:t>1/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94(35.7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45(55.1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0022BF">
              <w:rPr>
                <w:sz w:val="22"/>
                <w:szCs w:val="24"/>
              </w:rPr>
              <w:t>&lt;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G</w:t>
            </w:r>
            <w:r>
              <w:rPr>
                <w:rFonts w:hint="eastAsia"/>
                <w:sz w:val="22"/>
                <w:szCs w:val="24"/>
              </w:rPr>
              <w:t>3/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68(63.9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16(%)</w:t>
            </w:r>
          </w:p>
        </w:tc>
        <w:tc>
          <w:tcPr>
            <w:tcW w:w="35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:rsidR="00852578" w:rsidRPr="00667B57" w:rsidRDefault="00852578" w:rsidP="00F70B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59(60.5%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202(76.8%)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 w:rsidRPr="000022BF">
              <w:rPr>
                <w:sz w:val="22"/>
                <w:szCs w:val="24"/>
              </w:rPr>
              <w:t>&lt;0.001*</w:t>
            </w:r>
          </w:p>
        </w:tc>
      </w:tr>
      <w:tr w:rsidR="00852578" w:rsidTr="00F70BFE"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:rsidR="00852578" w:rsidRPr="00667B57" w:rsidRDefault="00852578" w:rsidP="00F70B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B57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104(39.5%)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vAlign w:val="center"/>
          </w:tcPr>
          <w:p w:rsidR="00852578" w:rsidRDefault="00852578" w:rsidP="00F70BFE">
            <w:pPr>
              <w:jc w:val="center"/>
              <w:rPr>
                <w:sz w:val="22"/>
                <w:szCs w:val="24"/>
              </w:rPr>
            </w:pPr>
            <w:r>
              <w:rPr>
                <w:rFonts w:hint="eastAsia"/>
                <w:sz w:val="22"/>
                <w:szCs w:val="24"/>
              </w:rPr>
              <w:t>61(23.2%)</w:t>
            </w:r>
          </w:p>
        </w:tc>
        <w:tc>
          <w:tcPr>
            <w:tcW w:w="3544" w:type="dxa"/>
            <w:vMerge/>
            <w:tcBorders>
              <w:left w:val="nil"/>
              <w:right w:val="nil"/>
            </w:tcBorders>
          </w:tcPr>
          <w:p w:rsidR="00852578" w:rsidRDefault="00852578" w:rsidP="00F70BFE">
            <w:pPr>
              <w:rPr>
                <w:sz w:val="22"/>
                <w:szCs w:val="24"/>
              </w:rPr>
            </w:pPr>
          </w:p>
        </w:tc>
      </w:tr>
    </w:tbl>
    <w:p w:rsidR="00852578" w:rsidRPr="00667B57" w:rsidRDefault="00852578" w:rsidP="00852578">
      <w:pPr>
        <w:rPr>
          <w:sz w:val="22"/>
          <w:szCs w:val="24"/>
        </w:rPr>
      </w:pPr>
    </w:p>
    <w:p w:rsidR="008E5E99" w:rsidRPr="00FA0434" w:rsidRDefault="008E5E99" w:rsidP="008E5E99">
      <w:pPr>
        <w:rPr>
          <w:rFonts w:ascii="Times New Roman" w:hAnsi="Times New Roman" w:cs="Times New Roman"/>
          <w:sz w:val="22"/>
          <w:szCs w:val="24"/>
        </w:rPr>
      </w:pPr>
      <w:r w:rsidRPr="008E5E99">
        <w:rPr>
          <w:rFonts w:ascii="Times New Roman" w:hAnsi="Times New Roman" w:cs="Times New Roman"/>
          <w:b/>
          <w:sz w:val="22"/>
          <w:szCs w:val="24"/>
        </w:rPr>
        <w:t xml:space="preserve">Table </w:t>
      </w:r>
      <w:r w:rsidR="00D40834">
        <w:rPr>
          <w:rFonts w:ascii="Times New Roman" w:hAnsi="Times New Roman" w:cs="Times New Roman"/>
          <w:b/>
          <w:sz w:val="22"/>
          <w:szCs w:val="24"/>
        </w:rPr>
        <w:t>S</w:t>
      </w:r>
      <w:r w:rsidRPr="008E5E99">
        <w:rPr>
          <w:rFonts w:ascii="Times New Roman" w:hAnsi="Times New Roman" w:cs="Times New Roman"/>
          <w:b/>
          <w:sz w:val="22"/>
          <w:szCs w:val="24"/>
        </w:rPr>
        <w:t>4</w:t>
      </w:r>
      <w:r w:rsidR="00D40834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FA0434">
        <w:rPr>
          <w:rFonts w:ascii="Times New Roman" w:hAnsi="Times New Roman" w:cs="Times New Roman"/>
          <w:sz w:val="22"/>
          <w:szCs w:val="24"/>
        </w:rPr>
        <w:t>Univariate and multivariate regression analyses for predicting overall survival in KIRC cohort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985"/>
        <w:gridCol w:w="992"/>
        <w:gridCol w:w="1984"/>
        <w:gridCol w:w="993"/>
      </w:tblGrid>
      <w:tr w:rsidR="008E5E99" w:rsidRPr="008E5E99" w:rsidTr="008E5E99"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Variabl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Univariat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Multivariate</w:t>
            </w:r>
          </w:p>
        </w:tc>
      </w:tr>
      <w:tr w:rsidR="008E5E99" w:rsidRPr="008E5E99" w:rsidTr="008E5E99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b/>
                <w:i/>
                <w:sz w:val="22"/>
                <w:szCs w:val="24"/>
              </w:rPr>
              <w:t>p-value</w:t>
            </w:r>
          </w:p>
        </w:tc>
      </w:tr>
      <w:tr w:rsidR="008E5E99" w:rsidRPr="008E5E99" w:rsidTr="008E5E99">
        <w:tc>
          <w:tcPr>
            <w:tcW w:w="2405" w:type="dxa"/>
            <w:tcBorders>
              <w:top w:val="single" w:sz="4" w:space="0" w:color="auto"/>
            </w:tcBorders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1.655(1.213-2.25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001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1.506(1.097-2.06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11</w:t>
            </w:r>
            <w:r w:rsidRPr="008E5E99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</w:tr>
      <w:tr w:rsidR="008E5E99" w:rsidRPr="008E5E99" w:rsidTr="008E5E99">
        <w:tc>
          <w:tcPr>
            <w:tcW w:w="2405" w:type="dxa"/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Gender</w:t>
            </w:r>
          </w:p>
        </w:tc>
        <w:tc>
          <w:tcPr>
            <w:tcW w:w="1985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953(0.694-1.308)</w:t>
            </w:r>
          </w:p>
        </w:tc>
        <w:tc>
          <w:tcPr>
            <w:tcW w:w="992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766</w:t>
            </w:r>
          </w:p>
        </w:tc>
        <w:tc>
          <w:tcPr>
            <w:tcW w:w="1984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943(0.680-1.307)</w:t>
            </w:r>
          </w:p>
        </w:tc>
        <w:tc>
          <w:tcPr>
            <w:tcW w:w="993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724</w:t>
            </w:r>
          </w:p>
        </w:tc>
      </w:tr>
      <w:tr w:rsidR="008E5E99" w:rsidRPr="008E5E99" w:rsidTr="008E5E99">
        <w:tc>
          <w:tcPr>
            <w:tcW w:w="2405" w:type="dxa"/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Tumor grade</w:t>
            </w:r>
          </w:p>
        </w:tc>
        <w:tc>
          <w:tcPr>
            <w:tcW w:w="1985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2.439(1.746-3.407)</w:t>
            </w:r>
          </w:p>
        </w:tc>
        <w:tc>
          <w:tcPr>
            <w:tcW w:w="992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5E99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984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1.625(1.132-2.333)</w:t>
            </w:r>
          </w:p>
        </w:tc>
        <w:tc>
          <w:tcPr>
            <w:tcW w:w="993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008*</w:t>
            </w:r>
          </w:p>
        </w:tc>
      </w:tr>
      <w:tr w:rsidR="008E5E99" w:rsidRPr="008E5E99" w:rsidTr="008E5E99">
        <w:tc>
          <w:tcPr>
            <w:tcW w:w="2405" w:type="dxa"/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pathologic stage</w:t>
            </w:r>
          </w:p>
        </w:tc>
        <w:tc>
          <w:tcPr>
            <w:tcW w:w="1985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4.312(3.106-5.988)</w:t>
            </w:r>
          </w:p>
        </w:tc>
        <w:tc>
          <w:tcPr>
            <w:tcW w:w="992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5E99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984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5.171(2.787-9.593)</w:t>
            </w:r>
          </w:p>
        </w:tc>
        <w:tc>
          <w:tcPr>
            <w:tcW w:w="993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&lt;0.001*</w:t>
            </w:r>
          </w:p>
        </w:tc>
      </w:tr>
      <w:tr w:rsidR="008E5E99" w:rsidRPr="008E5E99" w:rsidTr="008E5E99">
        <w:tc>
          <w:tcPr>
            <w:tcW w:w="2405" w:type="dxa"/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Tumor stage</w:t>
            </w:r>
          </w:p>
        </w:tc>
        <w:tc>
          <w:tcPr>
            <w:tcW w:w="1985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3.480(2.545-4.760)</w:t>
            </w:r>
          </w:p>
        </w:tc>
        <w:tc>
          <w:tcPr>
            <w:tcW w:w="992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5E99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984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641(0.355-1.158)</w:t>
            </w:r>
          </w:p>
        </w:tc>
        <w:tc>
          <w:tcPr>
            <w:tcW w:w="993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140</w:t>
            </w:r>
          </w:p>
        </w:tc>
      </w:tr>
      <w:tr w:rsidR="008E5E99" w:rsidRPr="008E5E99" w:rsidTr="008E5E99">
        <w:tc>
          <w:tcPr>
            <w:tcW w:w="2405" w:type="dxa"/>
          </w:tcPr>
          <w:p w:rsidR="008E5E99" w:rsidRPr="008E5E99" w:rsidRDefault="008E5E99" w:rsidP="00F70BFE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OTUD6B-AS1 mRNA level</w:t>
            </w:r>
          </w:p>
        </w:tc>
        <w:tc>
          <w:tcPr>
            <w:tcW w:w="1985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506(0.368-0.695)</w:t>
            </w:r>
          </w:p>
        </w:tc>
        <w:tc>
          <w:tcPr>
            <w:tcW w:w="992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&lt;0.001*</w:t>
            </w:r>
          </w:p>
        </w:tc>
        <w:tc>
          <w:tcPr>
            <w:tcW w:w="1984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632(0.456-0.874)</w:t>
            </w:r>
          </w:p>
        </w:tc>
        <w:tc>
          <w:tcPr>
            <w:tcW w:w="993" w:type="dxa"/>
            <w:vAlign w:val="center"/>
          </w:tcPr>
          <w:p w:rsidR="008E5E99" w:rsidRPr="008E5E99" w:rsidRDefault="008E5E99" w:rsidP="00F70BFE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8E5E99">
              <w:rPr>
                <w:rFonts w:ascii="Times New Roman" w:hAnsi="Times New Roman" w:cs="Times New Roman"/>
                <w:sz w:val="22"/>
                <w:szCs w:val="24"/>
              </w:rPr>
              <w:t>0.006*</w:t>
            </w:r>
          </w:p>
        </w:tc>
      </w:tr>
    </w:tbl>
    <w:p w:rsidR="008E5E99" w:rsidRPr="008E5E99" w:rsidRDefault="008E5E99" w:rsidP="008E5E99">
      <w:pPr>
        <w:rPr>
          <w:rFonts w:ascii="Times New Roman" w:hAnsi="Times New Roman" w:cs="Times New Roman"/>
          <w:szCs w:val="24"/>
        </w:rPr>
      </w:pPr>
      <w:r w:rsidRPr="008E5E99">
        <w:rPr>
          <w:rFonts w:ascii="Times New Roman" w:hAnsi="Times New Roman" w:cs="Times New Roman"/>
          <w:szCs w:val="24"/>
        </w:rPr>
        <w:t>*: statistically significant to predict overall survival rate</w:t>
      </w:r>
    </w:p>
    <w:p w:rsidR="00BD3E3F" w:rsidRPr="00FA0434" w:rsidRDefault="00D40834" w:rsidP="008E5E99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2"/>
        </w:rPr>
      </w:pPr>
      <w:r w:rsidRPr="00CF6B1E">
        <w:rPr>
          <w:rFonts w:ascii="Times New Roman" w:hAnsi="Times New Roman" w:cs="Times New Roman" w:hint="eastAsia"/>
          <w:b/>
          <w:sz w:val="22"/>
          <w:szCs w:val="24"/>
        </w:rPr>
        <w:lastRenderedPageBreak/>
        <w:t>Table</w:t>
      </w:r>
      <w:r w:rsidRPr="00CF6B1E">
        <w:rPr>
          <w:rFonts w:ascii="Times New Roman" w:hAnsi="Times New Roman" w:cs="Times New Roman"/>
          <w:b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sz w:val="22"/>
          <w:szCs w:val="24"/>
        </w:rPr>
        <w:t>S</w:t>
      </w:r>
      <w:r>
        <w:rPr>
          <w:rFonts w:ascii="Times New Roman" w:hAnsi="Times New Roman" w:cs="Times New Roman"/>
          <w:b/>
          <w:sz w:val="22"/>
          <w:szCs w:val="24"/>
        </w:rPr>
        <w:t>5</w:t>
      </w:r>
      <w:r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FA0434">
        <w:rPr>
          <w:rFonts w:ascii="Times New Roman" w:hAnsi="Times New Roman" w:cs="Times New Roman" w:hint="eastAsia"/>
          <w:sz w:val="22"/>
          <w:szCs w:val="24"/>
        </w:rPr>
        <w:t xml:space="preserve">Pathway analyses for </w:t>
      </w:r>
      <w:r w:rsidRPr="00FA0434">
        <w:rPr>
          <w:rFonts w:ascii="Times New Roman" w:hAnsi="Times New Roman" w:cs="Times New Roman"/>
          <w:sz w:val="22"/>
          <w:szCs w:val="24"/>
        </w:rPr>
        <w:t>High OTUD6B-AS1 group and Low OTUD6B-AS1 group in KIRC cohort from GEO data base</w:t>
      </w:r>
      <w:bookmarkStart w:id="2" w:name="_GoBack"/>
      <w:bookmarkEnd w:id="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268"/>
        <w:gridCol w:w="1276"/>
        <w:gridCol w:w="2887"/>
        <w:gridCol w:w="1297"/>
      </w:tblGrid>
      <w:tr w:rsidR="00CF6B1E" w:rsidTr="00853ED3">
        <w:tc>
          <w:tcPr>
            <w:tcW w:w="82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KIRC from GSEA 53757 in EGO(72cases)</w:t>
            </w:r>
          </w:p>
        </w:tc>
      </w:tr>
      <w:tr w:rsidR="00CF6B1E" w:rsidTr="00853ED3">
        <w:tc>
          <w:tcPr>
            <w:tcW w:w="5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High OTUD6B-AS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-val.</w:t>
            </w:r>
          </w:p>
        </w:tc>
        <w:tc>
          <w:tcPr>
            <w:tcW w:w="28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Low OTUD6B-AS1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-val.</w:t>
            </w:r>
          </w:p>
        </w:tc>
      </w:tr>
      <w:tr w:rsidR="00CF6B1E" w:rsidTr="00853ED3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O</w:t>
            </w:r>
            <w:r w:rsidRPr="00814A39">
              <w:rPr>
                <w:rFonts w:ascii="Times New Roman" w:hAnsi="Times New Roman" w:cs="Times New Roman"/>
                <w:sz w:val="22"/>
              </w:rPr>
              <w:t>xidative phosphory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Olfactory Transduc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Parkinsons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Basal Cell Carcino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rotea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Hedgehog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 xml:space="preserve">Aminoacyl </w:t>
            </w: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Trna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Neuroactive Ligand Receptor Interac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Huntingtons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HEMATOPOIETIC_CELL_LINEAGE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Hematopoietic Cell Line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11325028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eroxi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ECM Receptor Interac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Splice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ASTHM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10638298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rotein Expo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Cell Adhesion Molecules Cam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21551724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Alzheimers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Viral Myocarditi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47281324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Citrate Cycle TCA Cy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Dilated Cardiomyopath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12373453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entose and Glucuronate Interconver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3717472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Calcium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20986358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RNA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MELANOGENESIS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9922823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Propanoate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Metabolo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 xml:space="preserve">Cytokine </w:t>
            </w: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Cytokine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Receptor Interac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10224949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 xml:space="preserve">Amino Sugar and Nucleotide Sugar </w:t>
            </w: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Metabolos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Taste Transduc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3373494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lastRenderedPageBreak/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Glycosylphatidylinositol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GPI Anchor Biosy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4651163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Chemokine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13612566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Ubiquitin Mediated Proteo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FOCAL_ADHESION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Focal Adhe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931677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 xml:space="preserve">Valine Leucine and </w:t>
            </w:r>
            <w:proofErr w:type="spellStart"/>
            <w:r w:rsidRPr="00814A39">
              <w:rPr>
                <w:rFonts w:ascii="Times New Roman" w:hAnsi="Times New Roman" w:cs="Times New Roman"/>
                <w:sz w:val="22"/>
              </w:rPr>
              <w:t>Isleucine</w:t>
            </w:r>
            <w:proofErr w:type="spellEnd"/>
            <w:r w:rsidRPr="00814A39">
              <w:rPr>
                <w:rFonts w:ascii="Times New Roman" w:hAnsi="Times New Roman" w:cs="Times New Roman"/>
                <w:sz w:val="22"/>
              </w:rPr>
              <w:t xml:space="preserve"> Degrad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ED68B1" w:rsidRDefault="00CF6B1E" w:rsidP="00853ED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D68B1">
              <w:rPr>
                <w:rFonts w:ascii="Times New Roman" w:hAnsi="Times New Roman" w:cs="Times New Roman"/>
                <w:b/>
                <w:i/>
                <w:sz w:val="22"/>
              </w:rPr>
              <w:t>WNT Signaling Pathwa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ED68B1" w:rsidRDefault="00CF6B1E" w:rsidP="00853ED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ED68B1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0"/>
                <w:shd w:val="clear" w:color="auto" w:fill="FFFFFF"/>
              </w:rPr>
              <w:t>0.026652452</w:t>
            </w: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Lysos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Glyoxylate and Dicarboxylate Meta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color w:val="000000"/>
                <w:sz w:val="22"/>
                <w:szCs w:val="20"/>
                <w:shd w:val="clear" w:color="auto" w:fill="FFFFFF"/>
              </w:rPr>
              <w:t>0.0037037036</w:t>
            </w:r>
          </w:p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6B1E" w:rsidTr="00853ED3">
        <w:tc>
          <w:tcPr>
            <w:tcW w:w="562" w:type="dxa"/>
            <w:tcBorders>
              <w:top w:val="nil"/>
              <w:left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Porphyrin and Chlorophyll Metabolis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14A39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2887" w:type="dxa"/>
            <w:tcBorders>
              <w:top w:val="nil"/>
              <w:left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vAlign w:val="center"/>
          </w:tcPr>
          <w:p w:rsidR="00CF6B1E" w:rsidRPr="00814A39" w:rsidRDefault="00CF6B1E" w:rsidP="00853ED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4096C" w:rsidRDefault="0004096C" w:rsidP="008E5E99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</w:rPr>
      </w:pPr>
    </w:p>
    <w:p w:rsidR="0004096C" w:rsidRPr="00222566" w:rsidRDefault="00D12437" w:rsidP="0004096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131413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2"/>
        </w:rPr>
        <w:t>F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</w:rPr>
        <w:t>igure S1</w:t>
      </w:r>
      <w:r w:rsidR="00D40834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</w:rPr>
        <w:t xml:space="preserve"> </w:t>
      </w:r>
      <w:r w:rsidR="00C67CF5" w:rsidRPr="00C67CF5">
        <w:rPr>
          <w:rFonts w:ascii="Times New Roman" w:hAnsi="Times New Roman" w:cs="Times New Roman"/>
          <w:color w:val="131413"/>
        </w:rPr>
        <w:t>The relationship between expression level of A and clinicopathological characteristics and survival rate of patients</w:t>
      </w:r>
      <w:r w:rsidR="00C67CF5">
        <w:rPr>
          <w:rFonts w:ascii="Times New Roman" w:hAnsi="Times New Roman" w:cs="Times New Roman"/>
          <w:color w:val="131413"/>
        </w:rPr>
        <w:t xml:space="preserve">. </w:t>
      </w:r>
      <w:r w:rsidR="0004096C" w:rsidRPr="00222566">
        <w:rPr>
          <w:rFonts w:ascii="Times New Roman" w:hAnsi="Times New Roman" w:cs="Times New Roman"/>
          <w:color w:val="131413"/>
        </w:rPr>
        <w:t>(</w:t>
      </w:r>
      <w:r w:rsidR="0004096C">
        <w:rPr>
          <w:rFonts w:ascii="Times New Roman" w:hAnsi="Times New Roman" w:cs="Times New Roman"/>
          <w:color w:val="131413"/>
        </w:rPr>
        <w:t>A</w:t>
      </w:r>
      <w:r w:rsidR="0004096C" w:rsidRPr="00222566">
        <w:rPr>
          <w:rFonts w:ascii="Times New Roman" w:hAnsi="Times New Roman" w:cs="Times New Roman"/>
          <w:color w:val="131413"/>
        </w:rPr>
        <w:t>) T</w:t>
      </w:r>
      <w:r w:rsidR="0004096C" w:rsidRPr="0004096C">
        <w:rPr>
          <w:rFonts w:ascii="Times New Roman" w:hAnsi="Times New Roman" w:cs="Times New Roman"/>
          <w:color w:val="000000" w:themeColor="text1"/>
        </w:rPr>
        <w:t xml:space="preserve">he Kaplan-Meier plot of the pathology stages of patients with ccRCC (n=523). (B) The Kaplan-Meier plot of the clinical grades of patients with ccRCC (n=516). (C) The survival time of the patients with pathology stage I+II disease (n = 36) was longer than that of the patients with pathology stage III-IV disease (n = 16). (D) The survival time of the patients with clinical grade I+II disease (n = 39) was longer than that of the patients with clinical grade III-IV disease (n = 13). </w:t>
      </w:r>
      <w:r w:rsidR="0004096C" w:rsidRPr="00222566">
        <w:rPr>
          <w:rFonts w:ascii="Times New Roman" w:hAnsi="Times New Roman" w:cs="Times New Roman"/>
          <w:color w:val="131413"/>
        </w:rPr>
        <w:t xml:space="preserve">The data represent the mean ± SD of 3 replicates. </w:t>
      </w:r>
      <w:bookmarkStart w:id="3" w:name="OLE_LINK224"/>
      <w:bookmarkStart w:id="4" w:name="OLE_LINK225"/>
      <w:r w:rsidR="0004096C" w:rsidRPr="00222566">
        <w:rPr>
          <w:rFonts w:ascii="Times New Roman" w:hAnsi="Times New Roman" w:cs="Times New Roman"/>
          <w:color w:val="131413"/>
        </w:rPr>
        <w:t>* P&lt;0.05; ** P&lt;0.01; *** P&lt;0.001; **** P&lt;0.0001.</w:t>
      </w:r>
      <w:bookmarkEnd w:id="3"/>
      <w:bookmarkEnd w:id="4"/>
    </w:p>
    <w:p w:rsidR="0004096C" w:rsidRPr="0004096C" w:rsidRDefault="0004096C" w:rsidP="0004096C"/>
    <w:p w:rsidR="00812EE8" w:rsidRPr="0004096C" w:rsidRDefault="00812EE8" w:rsidP="008E5E99">
      <w:pP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2"/>
        </w:rPr>
      </w:pPr>
    </w:p>
    <w:sectPr w:rsidR="00812EE8" w:rsidRPr="0004096C" w:rsidSect="00F62AE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5F5219"/>
    <w:multiLevelType w:val="hybridMultilevel"/>
    <w:tmpl w:val="2D7A08B0"/>
    <w:lvl w:ilvl="0" w:tplc="EFCC0F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17ECF"/>
    <w:rsid w:val="00003A3D"/>
    <w:rsid w:val="0004096C"/>
    <w:rsid w:val="00070500"/>
    <w:rsid w:val="000A74A8"/>
    <w:rsid w:val="000C6CCD"/>
    <w:rsid w:val="000D1D1C"/>
    <w:rsid w:val="000E0835"/>
    <w:rsid w:val="000F1F09"/>
    <w:rsid w:val="00134A11"/>
    <w:rsid w:val="00145AF6"/>
    <w:rsid w:val="0014611A"/>
    <w:rsid w:val="00180653"/>
    <w:rsid w:val="001B2998"/>
    <w:rsid w:val="001C3DF4"/>
    <w:rsid w:val="00205CB2"/>
    <w:rsid w:val="00215207"/>
    <w:rsid w:val="0022539E"/>
    <w:rsid w:val="002432C3"/>
    <w:rsid w:val="00261149"/>
    <w:rsid w:val="0027298A"/>
    <w:rsid w:val="002753ED"/>
    <w:rsid w:val="002A2398"/>
    <w:rsid w:val="002A7EB3"/>
    <w:rsid w:val="002C5B11"/>
    <w:rsid w:val="002F1D85"/>
    <w:rsid w:val="002F360D"/>
    <w:rsid w:val="002F5C2F"/>
    <w:rsid w:val="0035763D"/>
    <w:rsid w:val="003A24C1"/>
    <w:rsid w:val="003D4DDC"/>
    <w:rsid w:val="00451370"/>
    <w:rsid w:val="00474EFE"/>
    <w:rsid w:val="004B2938"/>
    <w:rsid w:val="004D5E3A"/>
    <w:rsid w:val="0050107F"/>
    <w:rsid w:val="00544495"/>
    <w:rsid w:val="00583B29"/>
    <w:rsid w:val="005B1F6B"/>
    <w:rsid w:val="005F4F5E"/>
    <w:rsid w:val="00620A36"/>
    <w:rsid w:val="006401CA"/>
    <w:rsid w:val="00657F07"/>
    <w:rsid w:val="006644AD"/>
    <w:rsid w:val="006678B1"/>
    <w:rsid w:val="00671123"/>
    <w:rsid w:val="006810F3"/>
    <w:rsid w:val="006815A8"/>
    <w:rsid w:val="006B201D"/>
    <w:rsid w:val="006E2887"/>
    <w:rsid w:val="006F4F7D"/>
    <w:rsid w:val="00706454"/>
    <w:rsid w:val="007215E6"/>
    <w:rsid w:val="00722178"/>
    <w:rsid w:val="0073161C"/>
    <w:rsid w:val="00754A0E"/>
    <w:rsid w:val="00755475"/>
    <w:rsid w:val="00786C95"/>
    <w:rsid w:val="008025D9"/>
    <w:rsid w:val="00812EE8"/>
    <w:rsid w:val="00830AD6"/>
    <w:rsid w:val="00844FF9"/>
    <w:rsid w:val="00852578"/>
    <w:rsid w:val="00865EDA"/>
    <w:rsid w:val="008E5E99"/>
    <w:rsid w:val="009027B4"/>
    <w:rsid w:val="00917ECF"/>
    <w:rsid w:val="00921B0F"/>
    <w:rsid w:val="00923E5E"/>
    <w:rsid w:val="00951712"/>
    <w:rsid w:val="009702D5"/>
    <w:rsid w:val="00980DF5"/>
    <w:rsid w:val="009C4032"/>
    <w:rsid w:val="009D0319"/>
    <w:rsid w:val="009E438B"/>
    <w:rsid w:val="009F52CD"/>
    <w:rsid w:val="00A05A0F"/>
    <w:rsid w:val="00A801D6"/>
    <w:rsid w:val="00A82B64"/>
    <w:rsid w:val="00A87A6E"/>
    <w:rsid w:val="00AA06BF"/>
    <w:rsid w:val="00AF469A"/>
    <w:rsid w:val="00B0287B"/>
    <w:rsid w:val="00B02DED"/>
    <w:rsid w:val="00B054D9"/>
    <w:rsid w:val="00B07262"/>
    <w:rsid w:val="00B07C22"/>
    <w:rsid w:val="00B279C2"/>
    <w:rsid w:val="00B82B9D"/>
    <w:rsid w:val="00B85A9A"/>
    <w:rsid w:val="00BA1998"/>
    <w:rsid w:val="00BD3E3F"/>
    <w:rsid w:val="00C04620"/>
    <w:rsid w:val="00C67CF5"/>
    <w:rsid w:val="00C8783B"/>
    <w:rsid w:val="00CF302C"/>
    <w:rsid w:val="00CF6B1E"/>
    <w:rsid w:val="00D02971"/>
    <w:rsid w:val="00D12437"/>
    <w:rsid w:val="00D23A7B"/>
    <w:rsid w:val="00D30419"/>
    <w:rsid w:val="00D40834"/>
    <w:rsid w:val="00D67CD1"/>
    <w:rsid w:val="00D7551F"/>
    <w:rsid w:val="00DA4503"/>
    <w:rsid w:val="00DB19D2"/>
    <w:rsid w:val="00DF0C9E"/>
    <w:rsid w:val="00DF5F90"/>
    <w:rsid w:val="00E47FAA"/>
    <w:rsid w:val="00E748DA"/>
    <w:rsid w:val="00EE6AC5"/>
    <w:rsid w:val="00EF582F"/>
    <w:rsid w:val="00F00EE8"/>
    <w:rsid w:val="00F13255"/>
    <w:rsid w:val="00F3354E"/>
    <w:rsid w:val="00F33E1C"/>
    <w:rsid w:val="00F61F41"/>
    <w:rsid w:val="00F62AE7"/>
    <w:rsid w:val="00F74128"/>
    <w:rsid w:val="00F77194"/>
    <w:rsid w:val="00FA0434"/>
    <w:rsid w:val="00FE28C0"/>
    <w:rsid w:val="00FF39FB"/>
    <w:rsid w:val="00FF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ECF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7ECF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17ECF"/>
    <w:pPr>
      <w:ind w:firstLineChars="200" w:firstLine="420"/>
    </w:pPr>
  </w:style>
  <w:style w:type="table" w:styleId="TableGrid">
    <w:name w:val="Table Grid"/>
    <w:basedOn w:val="TableNormal"/>
    <w:uiPriority w:val="39"/>
    <w:rsid w:val="00BD3E3F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ECF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7ECF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917ECF"/>
    <w:pPr>
      <w:ind w:firstLineChars="200" w:firstLine="420"/>
    </w:pPr>
  </w:style>
  <w:style w:type="table" w:styleId="TableGrid">
    <w:name w:val="Table Grid"/>
    <w:basedOn w:val="TableNormal"/>
    <w:uiPriority w:val="39"/>
    <w:rsid w:val="00BD3E3F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0CEB78-8978-47D2-A082-5FFF875E0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09</Words>
  <Characters>4710</Characters>
  <Application>Microsoft Office Word</Application>
  <DocSecurity>0</DocSecurity>
  <Lines>523</Lines>
  <Paragraphs>424</Paragraphs>
  <ScaleCrop>false</ScaleCrop>
  <Company/>
  <LinksUpToDate>false</LinksUpToDate>
  <CharactersWithSpaces>5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ENCILAY</cp:lastModifiedBy>
  <cp:revision>9</cp:revision>
  <dcterms:created xsi:type="dcterms:W3CDTF">2018-06-04T10:43:00Z</dcterms:created>
  <dcterms:modified xsi:type="dcterms:W3CDTF">2019-01-03T18:58:00Z</dcterms:modified>
</cp:coreProperties>
</file>